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</w:rPr>
      </w:pPr>
      <w:r>
        <w:rPr>
          <w:b/>
          <w:bCs/>
        </w:rPr>
        <w:t>SUPPLEMENTAL MATERIAL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Table S1. List of oligonucleotides used.</w:t>
      </w:r>
    </w:p>
    <w:tbl>
      <w:tblPr>
        <w:tblW w:w="9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1984"/>
        <w:gridCol w:w="6718"/>
      </w:tblGrid>
      <w:tr>
        <w:trPr>
          <w:trHeight w:val="554" w:hRule="atLeast"/>
        </w:trPr>
        <w:tc>
          <w:tcPr>
            <w:tcW w:w="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Clon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TLR4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ATACAGAGTCTTCCAGGT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TGTTCAATCACCCTAGACCT-3’</w:t>
            </w:r>
          </w:p>
        </w:tc>
      </w:tr>
      <w:tr>
        <w:trPr>
          <w:trHeight w:val="554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CD14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TGGATAACCTGACACTG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TGAAGAAAGCCTAAGTAT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IRAK1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TCATTTATGCTTGGGAGG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AGAGGACACTCGGTTAC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IL-6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TCAGAAACCTGTCCAC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ATATGTATAAGTTAGCCA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CXCL8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CCAAGAGAATATCCGAAC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 CAAAGAGAATCCCAATAAGC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TNFα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GAGGACGAACATCCAACC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GCAATGAGTGACAGTTGGTC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CCL3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CTGAGCCTTGGGAACA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GAGCATCTTTATTATTTCC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CCL7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CATTCATGACTGAACT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CAAAAATCTATTTTA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  <w:lang w:val="en-GB"/>
              </w:rPr>
              <w:t>miR-125a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TGCCTATCTCCATCTCTGACC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</w:rPr>
              <w:t>5’-TGGTGGTCAAATGTCATGC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t-7e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</w:rPr>
              <w:t>5’-</w:t>
            </w:r>
            <w:r>
              <w:rPr>
                <w:sz w:val="20"/>
                <w:lang w:val="en-GB"/>
              </w:rPr>
              <w:t>CTGTCTGTCTGTCGGGTCTG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</w:rPr>
              <w:t>5’-</w:t>
            </w:r>
            <w:r>
              <w:rPr>
                <w:sz w:val="20"/>
                <w:lang w:val="en-GB"/>
              </w:rPr>
              <w:t>GCAGGGACAAGGACAGAAAA</w:t>
            </w:r>
            <w:r>
              <w:rPr>
                <w:sz w:val="20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Seed mutagene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TLR4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AAGGACAATCAGGATGTCATAAATGAAAATAAAAACCACAAT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 CATTGTGGTTTTTATTTTCATTTATGACATCCTGATTGTCC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let-7e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TLR4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 CCATGACAAAGAAAGTCATTTCAACTCTTATCAAGTTGAATA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TTATTCAACTTGATAAGAGTTGAAATGACTTTCTTTGTCATG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CD14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CTGCCTTGGCTTCGAGTCCCGTCAG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CCTGACGGGACTCGAAGCCAAGGCA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 1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IRAK1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</w:rPr>
              <w:t>5’-CAGACAGGGAAGGGAAACATTTTGAAAAGACATGTATCA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GTGATACATGTCTTTTCAAAATGTTTCCCTTCCCTGTCT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 2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IRAK1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CAGGGAAGGGAAACATTTTGGACATGTATCACATGTCTT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AAGACATGTGATACATGTCCAAAATGTTTCCCTTCCCT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TNFα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TCTGGAATCTGGAGACAGCCTTTGGTTCTGG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GCCAGAACCAAAGGCTGTCTCCAGATTCCAG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let-7e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IL-6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TCAGAAACCTGTCCAC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</w:t>
            </w:r>
            <w:bookmarkStart w:id="0" w:name="_GoBack"/>
            <w:r>
              <w:rPr>
                <w:sz w:val="20"/>
              </w:rPr>
              <w:t>AATATGTATAAGTTAGCCAT</w:t>
            </w:r>
            <w:bookmarkEnd w:id="0"/>
            <w:r>
              <w:rPr>
                <w:sz w:val="20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CCL3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AAATGTGTATCGGATGCTTTTGTGGCTGTGATCG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CCGATCACAGCCACAAAAGCATCCGATACACAT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let-7e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CCL3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GTGTGACCTCCACAGCTTTCTATGGACTGGTTG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CAACCAGTCCATAGAAAGCTGTGGAGGTCACAC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miR125a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CXCL8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ATGTTTTATTAGATAAATTTCGGGTTTTTAGATTAAA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TTTAATCTAAAAACCCGAAATTTATCTAATAAAACATC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let-7e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CXCL8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</w:rPr>
            </w:pPr>
            <w:r>
              <w:rPr>
                <w:sz w:val="20"/>
              </w:rPr>
              <w:t>5’-AAGTATTAGCCACCATCTCACAGTGATGTTGTGAG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CCTCACAACATCACTGTGAGATGGTGGCTAATAC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let-7e-5p seed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</w:rPr>
              <w:t>in CCL7-3’UTR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ATGCTCCTCCCTTCTCCATGGGGGTATTGT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TACAATACCCCCATGGAGAAGGGAGGAGCA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LR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ACCTGATGCTTCTTGCT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CTGGCTTGAGTAGATA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D1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AACACAGGAATGGA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CAGATTGAGGGAGTTC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 w:val="20"/>
              </w:rPr>
            </w:pPr>
            <w:r>
              <w:rPr>
                <w:sz w:val="20"/>
                <w:lang w:val="en-GB"/>
              </w:rPr>
              <w:t>IRAK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TGAAGAGGCTGAAGGAGA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CACAATGTTTGGGTGACGA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L-6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ACCCCCAGGAGAAGATTC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TTTCTGCCAGTGCCTCT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L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GACTACTTTGAGACGAGC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TGACATATTTCTGGACCC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L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lang w:val="en-GB"/>
              </w:rPr>
              <w:t>5’-CTGCTGCTACAGATTTATC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CTTGTCCAGTTTGGTC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XCL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CAGGAAGAAACCACCGGAAG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GGTCCAGACAGAGCTCTCTTCC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  <w:t>TNFα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CTGCACTTTGGAGTGATC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</w:rPr>
            </w:pPr>
            <w:r>
              <w:rPr>
                <w:sz w:val="20"/>
              </w:rPr>
              <w:t>5’-GAGGTACAGGCCCTCTGAT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GAPDH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ATCATCAGCAATGCCTCC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GTGGTCATGAGTCCTTCC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P assa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color w:val="000000"/>
                <w:sz w:val="20"/>
                <w:lang w:val="en-GB"/>
              </w:rPr>
              <w:t>Pol II site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37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GGGAAGGGGGAAGA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TGGGGGTGGTTTGAGA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TAT3 site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70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ACGCCTTGTCCAGTGACCT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TGGGGGTGGTTTGAGA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MAD3 site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145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color w:val="000000"/>
                <w:sz w:val="20"/>
                <w:lang w:val="en-GB"/>
              </w:rPr>
              <w:t>GGCAGCGGAAGGGTTAA</w:t>
            </w:r>
            <w:r>
              <w:rPr>
                <w:sz w:val="20"/>
                <w:lang w:val="en-GB"/>
              </w:rPr>
              <w:t>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highlight w:val="red"/>
                <w:lang w:val="en-GB"/>
              </w:rPr>
            </w:pPr>
            <w:r>
              <w:rPr>
                <w:sz w:val="20"/>
                <w:lang w:val="en-GB"/>
              </w:rPr>
              <w:t>5’-</w:t>
            </w:r>
            <w:r>
              <w:rPr>
                <w:color w:val="000000"/>
                <w:sz w:val="20"/>
                <w:lang w:val="en-GB"/>
              </w:rPr>
              <w:t>CTCCTCCAGACATCTCCT</w:t>
            </w:r>
            <w:r>
              <w:rPr>
                <w:sz w:val="20"/>
                <w:lang w:val="en-GB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highlight w:val="red"/>
                <w:lang w:val="en-GB"/>
              </w:rPr>
            </w:pPr>
            <w:r>
              <w:rPr>
                <w:sz w:val="20"/>
                <w:highlight w:val="red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F-kB site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856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CCCACCTCCTCTTTA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CCATAGCCCCGCTTT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P1 site 1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32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GGGAAGGGGGAAGA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TGGGGGTGGTTTGAGAA-3’</w:t>
            </w:r>
          </w:p>
        </w:tc>
      </w:tr>
      <w:tr>
        <w:trPr>
          <w:trHeight w:val="231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P1 site 2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42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TCTCGGCTTCCCCTCT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color w:val="000000"/>
                <w:sz w:val="20"/>
                <w:lang w:val="en-GB"/>
              </w:rPr>
              <w:t>CAACCTCCCAGACCCTCAG</w:t>
            </w:r>
            <w:r>
              <w:rPr>
                <w:sz w:val="20"/>
                <w:lang w:val="en-GB"/>
              </w:rPr>
              <w:t>-3’</w:t>
            </w:r>
          </w:p>
        </w:tc>
      </w:tr>
      <w:tr>
        <w:trPr>
          <w:trHeight w:val="231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P1 site 3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87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CCCACCTCCTCTTTA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CCATAGCCCCGCTTT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P1 site 4</w:t>
            </w:r>
          </w:p>
          <w:p>
            <w:pPr>
              <w:pStyle w:val="Normal"/>
              <w:spacing w:before="0" w:after="0"/>
              <w:jc w:val="both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-1500 bp from TSS)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sz w:val="20"/>
              </w:rPr>
              <w:t>CTGGATTCAAGAGGGAGG</w:t>
            </w:r>
            <w:r>
              <w:rPr>
                <w:sz w:val="20"/>
                <w:lang w:val="en-GB"/>
              </w:rPr>
              <w:t>-3’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lang w:val="en-GB"/>
              </w:rPr>
              <w:t>5’-</w:t>
            </w:r>
            <w:r>
              <w:rPr>
                <w:sz w:val="20"/>
              </w:rPr>
              <w:t>GATTCTGGAATGGGTGGG</w:t>
            </w:r>
            <w:r>
              <w:rPr>
                <w:sz w:val="20"/>
                <w:lang w:val="en-GB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IP assa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LR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CTCCTCAGAAACAGAACA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ATAACGGCTACACCAT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D14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TAACTCCCTAAGAAACCC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CCTTTTAATCCAGATGCC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RAK1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TCTTTGCCCATCTCTTT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CACACTTTTCCAAATTG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YD8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TTGGGCTGCTTTTCATT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CTGCTCACATCATTACAG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NFα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TGACATCTGGAATCTGG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CTGGAAACATCTGGAGAG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L-6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GCATTCCTTCTTCTGGTC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TAGTGTCCTAACGCTCAT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XCL8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ACTCCCAGTCTTGTCATTG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TCCGTAATTCAACACAGCA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L3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AAGCCACCAGACTGACAA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CCTTTTAAAAGAGCATCTTT-3’</w:t>
            </w:r>
          </w:p>
        </w:tc>
      </w:tr>
      <w:tr>
        <w:trPr>
          <w:trHeight w:val="460" w:hRule="atLeast"/>
        </w:trPr>
        <w:tc>
          <w:tcPr>
            <w:tcW w:w="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L7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lang w:val="en-GB"/>
              </w:rPr>
              <w:t>5’-GGATTTTGGTGGGTTTTGAA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-TGAGGTAGAGAAGGGAGG-3’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center"/>
        <w:rPr>
          <w:bCs/>
        </w:rPr>
      </w:pPr>
      <w:r>
        <w:rPr>
          <w:bCs/>
          <w:highlight w:val="red"/>
        </w:rPr>
        <w:drawing>
          <wp:inline distT="0" distB="0" distL="0" distR="0">
            <wp:extent cx="5728335" cy="395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. Effects of miR-125a-5p and l</w:t>
      </w:r>
      <w:r>
        <w:rPr>
          <w:b/>
        </w:rPr>
        <w:t>et</w:t>
      </w:r>
      <w:r>
        <w:rPr>
          <w:b/>
          <w:bCs/>
        </w:rPr>
        <w:t>-7e-5p on transcript levels of their direct target genes.</w:t>
      </w:r>
    </w:p>
    <w:p>
      <w:pPr>
        <w:pStyle w:val="Normal"/>
        <w:spacing w:lineRule="auto" w:line="480"/>
        <w:jc w:val="both"/>
        <w:rPr/>
      </w:pPr>
      <w:r>
        <w:rPr>
          <w:bCs/>
        </w:rPr>
        <w:t>Levels of mRNA transcripts encoding TLR4 (A), CD14 (B), IRAK1 (C), TNFα (D), IL-6 (E), CXCL8 (F), CCL3 (G), and CCL7 (H) were measured by Q-PCR in CT, miR-125a OE, and let7e OE THP-1 cells</w:t>
      </w:r>
      <w:r>
        <w:rPr>
          <w:bCs/>
          <w:lang w:val="en-GB"/>
        </w:rPr>
        <w:t xml:space="preserve"> stimulated for 4 h with 100 ng/mL LPS and normalized to GAPDH. Results are shown as fold change </w:t>
      </w:r>
      <w:r>
        <w:rPr/>
        <w:t xml:space="preserve">over non stimulated control </w:t>
      </w:r>
      <w:r>
        <w:rPr>
          <w:bCs/>
          <w:lang w:val="en-GB"/>
        </w:rPr>
        <w:t>(</w:t>
      </w:r>
      <w:r>
        <w:rPr/>
        <w:t>mean ± SEM; n = 3)</w:t>
      </w:r>
      <w:r>
        <w:rPr>
          <w:bCs/>
          <w:lang w:val="en-GB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lang w:val="en-GB"/>
        </w:rPr>
        <w:object w:dxaOrig="7935" w:dyaOrig="447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96.75pt;height:223.5pt" filled="f" o:ole="">
            <v:imagedata r:id="rId4" o:title=""/>
          </v:shape>
          <o:OLEObject Type="Embed" ProgID="" ShapeID="ole_rId3" DrawAspect="Content" ObjectID="_1819172739" r:id="rId3"/>
        </w:object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2. The </w:t>
      </w:r>
      <w:r>
        <w:rPr>
          <w:b/>
        </w:rPr>
        <w:t>miR-125a~99b~let-7e cluster is an integrative element of the</w:t>
      </w:r>
      <w:r>
        <w:rPr>
          <w:b/>
          <w:bCs/>
        </w:rPr>
        <w:t xml:space="preserve"> feedback loops regulating inflammatory networks</w:t>
      </w:r>
      <w:r>
        <w:rPr>
          <w:b/>
          <w:lang w:val="en-GB"/>
        </w:rPr>
        <w:t>.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eastAsia="Arial Unicode MS"/>
        </w:rPr>
        <w:t>The TLR4 signaling pathway triggers the induction of pro-inflammatory cytokines, acting in synergism with IFNγ. In the late phase of the inflammatory response, the induction of anti-inflammatory genes, including IL-10 and TGFβ, drives the expression of the miR-125a~99b~let-7e cluster, which negatively modulate the TLR pathway at different steps, thus inducing tolerance. IFNγ interferes with the induction of the tolerant state by inhibiting the induction of anti-inflammatory cytokines and suppressing the expression of the miR-125a~99b~let-7e cluster. Arrowhead lines represent positive regulation and roundhead lines represent negative regulation. Dashed lines report effects of miR-125a~99b~let-7e.</w:t>
      </w:r>
    </w:p>
    <w:sectPr>
      <w:footerReference w:type="default" r:id="rId5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19:24:00Z</dcterms:created>
  <dc:creator>DRUFUCA Lorenzo RIC</dc:creator>
  <dc:description/>
  <dc:language>en-US</dc:language>
  <cp:lastModifiedBy>Mahalingam k.</cp:lastModifiedBy>
  <dcterms:modified xsi:type="dcterms:W3CDTF">2018-09-03T19:24:00Z</dcterms:modified>
  <cp:revision>2</cp:revision>
  <dc:subject/>
  <dc:title/>
</cp:coreProperties>
</file>